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6D086" w14:textId="77777777" w:rsidR="00A625B0" w:rsidRPr="00F67148" w:rsidRDefault="00A625B0" w:rsidP="00A625B0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F67148">
        <w:rPr>
          <w:rFonts w:ascii="Arial" w:hAnsi="Arial" w:cs="Arial"/>
          <w:b/>
          <w:bCs/>
          <w:sz w:val="36"/>
          <w:szCs w:val="36"/>
          <w:lang w:val="en-US"/>
        </w:rPr>
        <w:t>Cohort A (Boxplot)</w:t>
      </w:r>
    </w:p>
    <w:p w14:paraId="7A1A7EF7" w14:textId="77777777" w:rsidR="00A625B0" w:rsidRPr="00F67148" w:rsidRDefault="00A625B0" w:rsidP="00A625B0">
      <w:pPr>
        <w:spacing w:line="480" w:lineRule="auto"/>
        <w:jc w:val="center"/>
        <w:rPr>
          <w:rFonts w:cstheme="minorHAnsi"/>
          <w:sz w:val="20"/>
          <w:szCs w:val="20"/>
          <w:lang w:val="en-US"/>
        </w:rPr>
      </w:pPr>
      <w:r w:rsidRPr="00F67148">
        <w:rPr>
          <w:rFonts w:cstheme="minorHAnsi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57EB8FA4" wp14:editId="02F27D6B">
            <wp:extent cx="4037084" cy="3468631"/>
            <wp:effectExtent l="0" t="0" r="1905" b="0"/>
            <wp:docPr id="970421981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421981" name="Billed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7084" cy="3468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5C536" w14:textId="77777777" w:rsidR="00A625B0" w:rsidRPr="00F67148" w:rsidRDefault="00A625B0" w:rsidP="00A625B0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F67148">
        <w:rPr>
          <w:rFonts w:cstheme="minorHAnsi"/>
          <w:b/>
          <w:bCs/>
          <w:sz w:val="20"/>
          <w:szCs w:val="20"/>
          <w:lang w:val="en-US"/>
        </w:rPr>
        <w:t>Figure S3 – Discordance groups over time (Cohort A / The T1DiabetesGranada study).</w:t>
      </w:r>
      <w:r w:rsidRPr="00F67148">
        <w:rPr>
          <w:rFonts w:cstheme="minorHAnsi"/>
          <w:b/>
          <w:bCs/>
          <w:sz w:val="20"/>
          <w:szCs w:val="20"/>
          <w:lang w:val="en-US"/>
        </w:rPr>
        <w:br/>
      </w:r>
      <w:r w:rsidRPr="00F67148">
        <w:rPr>
          <w:rFonts w:cstheme="minorHAnsi"/>
          <w:sz w:val="20"/>
          <w:szCs w:val="20"/>
          <w:lang w:val="en-US"/>
        </w:rPr>
        <w:t xml:space="preserve">The development in discordance in the groups – </w:t>
      </w:r>
      <w:r>
        <w:rPr>
          <w:rFonts w:cstheme="minorHAnsi"/>
          <w:sz w:val="20"/>
          <w:szCs w:val="20"/>
          <w:lang w:val="en-US"/>
        </w:rPr>
        <w:t>positive</w:t>
      </w:r>
      <w:r w:rsidRPr="00F67148">
        <w:rPr>
          <w:rFonts w:cstheme="minorHAnsi"/>
          <w:sz w:val="20"/>
          <w:szCs w:val="20"/>
          <w:lang w:val="en-US"/>
        </w:rPr>
        <w:t xml:space="preserve"> (discordance ≥0.5), neutral (-0.5&gt;discordance&lt;0.5) and </w:t>
      </w:r>
      <w:r>
        <w:rPr>
          <w:rFonts w:cstheme="minorHAnsi"/>
          <w:sz w:val="20"/>
          <w:szCs w:val="20"/>
          <w:lang w:val="en-US"/>
        </w:rPr>
        <w:t>negative</w:t>
      </w:r>
      <w:r w:rsidRPr="00F67148">
        <w:rPr>
          <w:rFonts w:cstheme="minorHAnsi"/>
          <w:sz w:val="20"/>
          <w:szCs w:val="20"/>
          <w:lang w:val="en-US"/>
        </w:rPr>
        <w:t xml:space="preserve"> (-0.5≤) - from baseline to the first and second measurement.</w:t>
      </w:r>
    </w:p>
    <w:p w14:paraId="1E5C70E0" w14:textId="77777777" w:rsidR="00CC2E7E" w:rsidRDefault="00CC2E7E"/>
    <w:sectPr w:rsidR="00CC2E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E1"/>
    <w:rsid w:val="003B2B50"/>
    <w:rsid w:val="00627DE1"/>
    <w:rsid w:val="00A625B0"/>
    <w:rsid w:val="00CC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85AC58-E571-4498-9C51-453DD97A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5B0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27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27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27D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27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27D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27D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27D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27D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27D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27D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27D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27D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27DE1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27DE1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27DE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27DE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27DE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27D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27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627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27D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27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27DE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627DE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27DE1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627DE1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27D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27DE1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27D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46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ech Cichosz</dc:creator>
  <cp:keywords/>
  <dc:description/>
  <cp:lastModifiedBy>Simon Lebech Cichosz</cp:lastModifiedBy>
  <cp:revision>2</cp:revision>
  <dcterms:created xsi:type="dcterms:W3CDTF">2026-01-28T11:27:00Z</dcterms:created>
  <dcterms:modified xsi:type="dcterms:W3CDTF">2026-01-28T11:27:00Z</dcterms:modified>
</cp:coreProperties>
</file>